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91745" w14:textId="77777777" w:rsidR="00FF0BF3" w:rsidRDefault="00FF0BF3"/>
    <w:tbl>
      <w:tblPr>
        <w:tblW w:w="9177" w:type="dxa"/>
        <w:tblInd w:w="10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0"/>
        <w:gridCol w:w="818"/>
        <w:gridCol w:w="1266"/>
        <w:gridCol w:w="886"/>
        <w:gridCol w:w="2067"/>
      </w:tblGrid>
      <w:tr w:rsidR="007C6755" w:rsidRPr="009B7C56" w14:paraId="13A77200" w14:textId="77777777" w:rsidTr="009B7C56">
        <w:trPr>
          <w:trHeight w:val="282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2E8FCD" w14:textId="77777777" w:rsidR="007C6755" w:rsidRPr="009B7C56" w:rsidRDefault="007C6755" w:rsidP="00746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7C5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D4F8E3B" w14:textId="63186FA1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Test set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0103059" w14:textId="77777777" w:rsidR="007C6755" w:rsidRPr="009B7C56" w:rsidRDefault="007C6755" w:rsidP="007463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Dose (</w:t>
            </w:r>
            <w:r w:rsidRPr="009B7C5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g/cm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81B81AC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Pr="009D0B93"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24A9E4B" w14:textId="70B7D4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Mean % mortality (± </w:t>
            </w:r>
            <w:r w:rsidR="00E228B9">
              <w:rPr>
                <w:rFonts w:eastAsia="Times New Roman" w:cstheme="minorHAnsi"/>
                <w:color w:val="000000"/>
                <w:sz w:val="24"/>
                <w:szCs w:val="24"/>
              </w:rPr>
              <w:t>SD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  <w:r w:rsidR="009D0B93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9D0B93"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7C6755" w:rsidRPr="009B7C56" w14:paraId="093F08B0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9CD19CF" w14:textId="3627308C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Vpb4Da</w:t>
            </w:r>
            <w:r w:rsidR="00163E3A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63C954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2F7F05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28C50B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F1C3C38" w14:textId="3E8AF92C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0.00 ± </w:t>
            </w:r>
            <w:r w:rsidR="000007CF">
              <w:rPr>
                <w:rFonts w:eastAsia="Times New Roman" w:cstheme="minorHAnsi"/>
                <w:color w:val="000000"/>
                <w:sz w:val="24"/>
                <w:szCs w:val="24"/>
              </w:rPr>
              <w:t>21.98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* </w:t>
            </w:r>
          </w:p>
        </w:tc>
      </w:tr>
      <w:tr w:rsidR="007C6755" w:rsidRPr="009B7C56" w14:paraId="6C0D33BE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3D0155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968F8F7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B23E277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AB3B4B0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27AC63" w14:textId="717172D9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87.50 ± </w:t>
            </w:r>
            <w:r w:rsidR="0079414C">
              <w:rPr>
                <w:rFonts w:eastAsia="Times New Roman" w:cstheme="minorHAnsi"/>
                <w:color w:val="000000"/>
                <w:sz w:val="24"/>
                <w:szCs w:val="24"/>
              </w:rPr>
              <w:t>14.43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*</w:t>
            </w:r>
          </w:p>
        </w:tc>
      </w:tr>
      <w:tr w:rsidR="007C6755" w:rsidRPr="009B7C56" w14:paraId="1C585A03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18701E0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Vpb4Da2_Tc</w:t>
            </w:r>
            <w:r w:rsidRPr="006C5E3D">
              <w:rPr>
                <w:rFonts w:eastAsia="Times New Roman" w:cstheme="minorHAnsi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5FBFF9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5485E1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A0DB17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A01A65F" w14:textId="74598A24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71.</w:t>
            </w:r>
            <w:r w:rsidR="004965F1">
              <w:rPr>
                <w:rFonts w:eastAsia="Times New Roman" w:cstheme="minorHAnsi"/>
                <w:color w:val="000000"/>
                <w:sz w:val="24"/>
                <w:szCs w:val="24"/>
              </w:rPr>
              <w:t>43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± </w:t>
            </w:r>
            <w:r w:rsidR="00E857AF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.</w:t>
            </w:r>
            <w:r w:rsidR="00E857AF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0 * </w:t>
            </w:r>
          </w:p>
        </w:tc>
      </w:tr>
      <w:tr w:rsidR="007C6755" w:rsidRPr="009B7C56" w14:paraId="43905FB8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481F438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882B4A1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9584561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6A5940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EEE33D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00.00 ± 0.00 *</w:t>
            </w:r>
          </w:p>
        </w:tc>
      </w:tr>
      <w:tr w:rsidR="007C6755" w:rsidRPr="009B7C56" w14:paraId="61F94961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4B4F767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pb4Da2_K733C_A422C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83F0EC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BE8B04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E7E6E8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920C94" w14:textId="28B415B3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59.67 ± </w:t>
            </w:r>
            <w:r w:rsidR="00D7364D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  <w:r w:rsidR="00EC0025">
              <w:rPr>
                <w:rFonts w:eastAsia="Times New Roman" w:cstheme="minorHAnsi"/>
                <w:color w:val="000000"/>
                <w:sz w:val="24"/>
                <w:szCs w:val="24"/>
              </w:rPr>
              <w:t>.74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*</w:t>
            </w:r>
          </w:p>
        </w:tc>
      </w:tr>
      <w:tr w:rsidR="007C6755" w:rsidRPr="009B7C56" w14:paraId="37D3AFFA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380F03F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48D6AD7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0489EA8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2CFB8A3E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F34610" w14:textId="6DB0E112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4.11 ± </w:t>
            </w:r>
            <w:r w:rsidR="00D371B5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0.</w:t>
            </w:r>
            <w:r w:rsidR="00D371B5">
              <w:rPr>
                <w:rFonts w:eastAsia="Times New Roman" w:cstheme="minorHAnsi"/>
                <w:color w:val="000000"/>
                <w:sz w:val="24"/>
                <w:szCs w:val="24"/>
              </w:rPr>
              <w:t>49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*</w:t>
            </w:r>
          </w:p>
        </w:tc>
      </w:tr>
      <w:tr w:rsidR="007C6755" w:rsidRPr="009B7C56" w14:paraId="4FDCF257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F12CD55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Vpb4Da2_K733C_A422C-IAF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5C029C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DCCE26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DD597A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2BE76B6" w14:textId="25658DD6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9.29 ± </w:t>
            </w:r>
            <w:r w:rsidR="008F4B04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  <w:r w:rsidR="00265B0E">
              <w:rPr>
                <w:rFonts w:eastAsia="Times New Roman" w:cstheme="minorHAnsi"/>
                <w:color w:val="000000"/>
                <w:sz w:val="24"/>
                <w:szCs w:val="24"/>
              </w:rPr>
              <w:t>.83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* </w:t>
            </w:r>
          </w:p>
        </w:tc>
      </w:tr>
      <w:tr w:rsidR="007C6755" w:rsidRPr="009B7C56" w14:paraId="2D778D4F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49E5B8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FFEB630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9A009F5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BAAD085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30E7A53" w14:textId="7E76473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0.98 ± </w:t>
            </w:r>
            <w:r w:rsidR="00265B0E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  <w:r w:rsidR="007E3346">
              <w:rPr>
                <w:rFonts w:eastAsia="Times New Roman" w:cstheme="minorHAnsi"/>
                <w:color w:val="000000"/>
                <w:sz w:val="24"/>
                <w:szCs w:val="24"/>
              </w:rPr>
              <w:t>.59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*    </w:t>
            </w:r>
          </w:p>
        </w:tc>
      </w:tr>
      <w:tr w:rsidR="007C6755" w:rsidRPr="009B7C56" w14:paraId="025285C8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E74CA4B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Vpb4Da2_T295C_T493C (DIP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817ABC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4E4FD2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11.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A58F6BF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EAD7D" w14:textId="054B9B7F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.76 ± </w:t>
            </w:r>
            <w:r w:rsidR="006060DA">
              <w:rPr>
                <w:rFonts w:eastAsia="Times New Roman" w:cstheme="minorHAnsi"/>
                <w:color w:val="000000"/>
                <w:sz w:val="24"/>
                <w:szCs w:val="24"/>
              </w:rPr>
              <w:t>8.25</w:t>
            </w:r>
          </w:p>
        </w:tc>
      </w:tr>
      <w:tr w:rsidR="007C6755" w:rsidRPr="009B7C56" w14:paraId="12ABAB3F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E2F651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103ECB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45D986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47.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CB6B31C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2134F" w14:textId="3282959E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1.43 ± </w:t>
            </w:r>
            <w:r w:rsidR="003E5B95">
              <w:rPr>
                <w:rFonts w:eastAsia="Times New Roman" w:cstheme="minorHAnsi"/>
                <w:color w:val="000000"/>
                <w:sz w:val="24"/>
                <w:szCs w:val="24"/>
              </w:rPr>
              <w:t>25.</w:t>
            </w:r>
            <w:r w:rsidR="00E70758">
              <w:rPr>
                <w:rFonts w:eastAsia="Times New Roman" w:cstheme="minorHAnsi"/>
                <w:color w:val="000000"/>
                <w:sz w:val="24"/>
                <w:szCs w:val="24"/>
              </w:rPr>
              <w:t>75</w:t>
            </w:r>
          </w:p>
        </w:tc>
      </w:tr>
      <w:tr w:rsidR="007C6755" w:rsidRPr="009B7C56" w14:paraId="0EB85D59" w14:textId="77777777" w:rsidTr="009B7C56">
        <w:trPr>
          <w:trHeight w:val="268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ED558CA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say Buffer 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BC3378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0F66A1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E0CE68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5B5429" w14:textId="217C1A5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7.29 ± </w:t>
            </w:r>
            <w:r w:rsidR="00802930">
              <w:rPr>
                <w:rFonts w:eastAsia="Times New Roman" w:cstheme="minorHAnsi"/>
                <w:color w:val="000000"/>
                <w:sz w:val="24"/>
                <w:szCs w:val="24"/>
              </w:rPr>
              <w:t>8.59</w:t>
            </w:r>
          </w:p>
        </w:tc>
      </w:tr>
      <w:tr w:rsidR="007C6755" w:rsidRPr="009B7C56" w14:paraId="5849FF88" w14:textId="77777777" w:rsidTr="009B7C56">
        <w:trPr>
          <w:trHeight w:val="268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1E1D880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say Buffer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3B970A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1E5417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8CE10E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A2A2BC" w14:textId="2D05E0D6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.70 ± </w:t>
            </w:r>
            <w:r w:rsidR="003E6726">
              <w:rPr>
                <w:rFonts w:eastAsia="Times New Roman" w:cstheme="minorHAnsi"/>
                <w:color w:val="000000"/>
                <w:sz w:val="24"/>
                <w:szCs w:val="24"/>
              </w:rPr>
              <w:t>7.77</w:t>
            </w:r>
          </w:p>
        </w:tc>
      </w:tr>
      <w:tr w:rsidR="007C6755" w:rsidRPr="009B7C56" w14:paraId="2B186232" w14:textId="77777777" w:rsidTr="009B7C56">
        <w:trPr>
          <w:trHeight w:val="282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9DCDA5A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Assay Buffer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8B16F49" w14:textId="77777777" w:rsidR="007C6755" w:rsidRPr="009B7C56" w:rsidRDefault="007C6755" w:rsidP="009B7C5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070D06" w14:textId="77777777" w:rsidR="007C6755" w:rsidRPr="009B7C56" w:rsidRDefault="007C6755" w:rsidP="0074635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8B804A" w14:textId="77777777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C559F2" w14:textId="68D37763" w:rsidR="007C6755" w:rsidRPr="009B7C56" w:rsidRDefault="007C6755" w:rsidP="0074635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6.19 ± </w:t>
            </w:r>
            <w:r w:rsidR="00571642">
              <w:rPr>
                <w:rFonts w:eastAsia="Times New Roman" w:cstheme="minorHAnsi"/>
                <w:color w:val="000000"/>
                <w:sz w:val="24"/>
                <w:szCs w:val="24"/>
              </w:rPr>
              <w:t>3.30</w:t>
            </w:r>
            <w:r w:rsidRPr="009B7C5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</w:t>
            </w:r>
          </w:p>
        </w:tc>
      </w:tr>
    </w:tbl>
    <w:p w14:paraId="617BE45D" w14:textId="77777777" w:rsidR="007C6755" w:rsidRDefault="007C6755"/>
    <w:sectPr w:rsidR="007C675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0A28D7" w14:textId="77777777" w:rsidR="00EB67BD" w:rsidRDefault="00EB67BD" w:rsidP="007C6755">
      <w:pPr>
        <w:spacing w:after="0" w:line="240" w:lineRule="auto"/>
      </w:pPr>
      <w:r>
        <w:separator/>
      </w:r>
    </w:p>
  </w:endnote>
  <w:endnote w:type="continuationSeparator" w:id="0">
    <w:p w14:paraId="4C29ECF8" w14:textId="77777777" w:rsidR="00EB67BD" w:rsidRDefault="00EB67BD" w:rsidP="007C6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63FD4" w14:textId="77777777" w:rsidR="007C6755" w:rsidRDefault="00EB67BD">
    <w:pPr>
      <w:pStyle w:val="Footer"/>
    </w:pPr>
    <w:r>
      <w:rPr>
        <w:noProof/>
      </w:rPr>
      <w:pict w14:anchorId="55D87B6B">
        <v:shapetype id="_x0000_t202" coordsize="21600,21600" o:spt="202" path="m,l,21600r21600,l21600,xe">
          <v:stroke joinstyle="miter"/>
          <v:path gradientshapeok="t" o:connecttype="rect"/>
        </v:shapetype>
        <v:shape id="MSIPCM9aec4bdda6eab4ad282eb465" o:spid="_x0000_s2049" type="#_x0000_t202" alt="{&quot;HashCode&quot;:-242339457,&quot;Height&quot;:792.0,&quot;Width&quot;:612.0,&quot;Placement&quot;:&quot;Footer&quot;,&quot;Index&quot;:&quot;Primary&quot;,&quot;Section&quot;:1,&quot;Top&quot;:0.0,&quot;Left&quot;:0.0}" style="position:absolute;margin-left:0;margin-top:747.35pt;width:612pt;height:29.6pt;z-index:251658240;mso-wrap-style:square;mso-position-horizontal:absolute;mso-position-horizontal-relative:page;mso-position-vertical:absolute;mso-position-vertical-relative:page;v-text-anchor:bottom" o:allowincell="f" filled="f" stroked="f">
          <v:textbox inset=",0,20pt,0">
            <w:txbxContent>
              <w:p w14:paraId="6D038904" w14:textId="77777777" w:rsidR="007C6755" w:rsidRPr="007C6755" w:rsidRDefault="007C6755" w:rsidP="007C6755">
                <w:pPr>
                  <w:spacing w:after="0"/>
                  <w:jc w:val="right"/>
                  <w:rPr>
                    <w:rFonts w:ascii="Calibri" w:hAnsi="Calibri" w:cs="Calibri"/>
                    <w:color w:val="FF8939"/>
                    <w:sz w:val="44"/>
                  </w:rPr>
                </w:pPr>
                <w:r w:rsidRPr="007C6755">
                  <w:rPr>
                    <w:rFonts w:ascii="Calibri" w:hAnsi="Calibri" w:cs="Calibri"/>
                    <w:color w:val="FF8939"/>
                    <w:sz w:val="44"/>
                  </w:rPr>
                  <w:t>RESTRICTED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1D38B" w14:textId="77777777" w:rsidR="00EB67BD" w:rsidRDefault="00EB67BD" w:rsidP="007C6755">
      <w:pPr>
        <w:spacing w:after="0" w:line="240" w:lineRule="auto"/>
      </w:pPr>
      <w:r>
        <w:separator/>
      </w:r>
    </w:p>
  </w:footnote>
  <w:footnote w:type="continuationSeparator" w:id="0">
    <w:p w14:paraId="5B889D19" w14:textId="77777777" w:rsidR="00EB67BD" w:rsidRDefault="00EB67BD" w:rsidP="007C6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C6755"/>
    <w:rsid w:val="000007CF"/>
    <w:rsid w:val="00163E3A"/>
    <w:rsid w:val="00183669"/>
    <w:rsid w:val="00265B0E"/>
    <w:rsid w:val="003E5B95"/>
    <w:rsid w:val="003E6726"/>
    <w:rsid w:val="004965F1"/>
    <w:rsid w:val="00571642"/>
    <w:rsid w:val="006060DA"/>
    <w:rsid w:val="006C5E3D"/>
    <w:rsid w:val="0079414C"/>
    <w:rsid w:val="007C6755"/>
    <w:rsid w:val="007E3346"/>
    <w:rsid w:val="00802930"/>
    <w:rsid w:val="008F4B04"/>
    <w:rsid w:val="009B7C56"/>
    <w:rsid w:val="009D0B93"/>
    <w:rsid w:val="00D371B5"/>
    <w:rsid w:val="00D7364D"/>
    <w:rsid w:val="00E228B9"/>
    <w:rsid w:val="00E70758"/>
    <w:rsid w:val="00E857AF"/>
    <w:rsid w:val="00EB67BD"/>
    <w:rsid w:val="00EC0025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D49BB44"/>
  <w15:chartTrackingRefBased/>
  <w15:docId w15:val="{B03CFEDF-C1CA-433C-AAAC-9A11E7F7C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755"/>
  </w:style>
  <w:style w:type="paragraph" w:styleId="Footer">
    <w:name w:val="footer"/>
    <w:basedOn w:val="Normal"/>
    <w:link w:val="FooterChar"/>
    <w:uiPriority w:val="99"/>
    <w:unhideWhenUsed/>
    <w:rsid w:val="007C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755"/>
  </w:style>
  <w:style w:type="paragraph" w:styleId="BalloonText">
    <w:name w:val="Balloon Text"/>
    <w:basedOn w:val="Normal"/>
    <w:link w:val="BalloonTextChar"/>
    <w:uiPriority w:val="99"/>
    <w:semiHidden/>
    <w:unhideWhenUsed/>
    <w:rsid w:val="00163E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E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B0AB771037154C9781681F25E75EEC" ma:contentTypeVersion="11" ma:contentTypeDescription="Create a new document." ma:contentTypeScope="" ma:versionID="8c502c0ca1cdc751b99a192951296614">
  <xsd:schema xmlns:xsd="http://www.w3.org/2001/XMLSchema" xmlns:xs="http://www.w3.org/2001/XMLSchema" xmlns:p="http://schemas.microsoft.com/office/2006/metadata/properties" xmlns:ns3="e5ba7e31-beba-4cc0-90a1-1fd19ade2d9b" xmlns:ns4="ffb8849d-16a1-4e59-85e6-933a27c7bce0" targetNamespace="http://schemas.microsoft.com/office/2006/metadata/properties" ma:root="true" ma:fieldsID="fb8237ea2fe818fb615de9d1a44279e3" ns3:_="" ns4:_="">
    <xsd:import namespace="e5ba7e31-beba-4cc0-90a1-1fd19ade2d9b"/>
    <xsd:import namespace="ffb8849d-16a1-4e59-85e6-933a27c7bc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a7e31-beba-4cc0-90a1-1fd19ade2d9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8849d-16a1-4e59-85e6-933a27c7b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8CE02E-AF87-4340-88E7-BAACAF73DB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C88671-C918-4941-BDA2-EFCB28D1C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a7e31-beba-4cc0-90a1-1fd19ade2d9b"/>
    <ds:schemaRef ds:uri="ffb8849d-16a1-4e59-85e6-933a27c7bc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C49914-AE40-4AE0-80E2-09A9493200B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ouis Kouadio</dc:creator>
  <cp:keywords/>
  <dc:description/>
  <cp:lastModifiedBy>Jean-louis Kouadio</cp:lastModifiedBy>
  <cp:revision>22</cp:revision>
  <dcterms:created xsi:type="dcterms:W3CDTF">2021-01-25T04:01:00Z</dcterms:created>
  <dcterms:modified xsi:type="dcterms:W3CDTF">2021-09-27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jean-louis.kouadio@bayer.com</vt:lpwstr>
  </property>
  <property fmtid="{D5CDD505-2E9C-101B-9397-08002B2CF9AE}" pid="5" name="MSIP_Label_2c76c141-ac86-40e5-abf2-c6f60e474cee_SetDate">
    <vt:lpwstr>2021-01-25T04:02:26.2072290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67B0AB771037154C9781681F25E75EEC</vt:lpwstr>
  </property>
</Properties>
</file>